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75FA4" w14:textId="0FDF8B55" w:rsidR="00C86ECD" w:rsidRPr="00C86ECD" w:rsidRDefault="004247E2" w:rsidP="00C86ECD">
      <w:pPr>
        <w:pStyle w:val="Caption"/>
        <w:keepNext/>
        <w:jc w:val="center"/>
        <w:rPr>
          <w:rFonts w:ascii="Arial" w:hAnsi="Arial" w:cs="Arial"/>
          <w:b/>
          <w:bCs/>
          <w:i w:val="0"/>
          <w:iCs w:val="0"/>
          <w:color w:val="auto"/>
        </w:rPr>
      </w:pPr>
      <w:r>
        <w:rPr>
          <w:rFonts w:ascii="Arial" w:hAnsi="Arial" w:cs="Arial"/>
          <w:b/>
          <w:bCs/>
          <w:i w:val="0"/>
          <w:iCs w:val="0"/>
          <w:color w:val="auto"/>
        </w:rPr>
        <w:t>S</w:t>
      </w:r>
      <w:r w:rsidR="00C86ECD" w:rsidRPr="00774DA9">
        <w:rPr>
          <w:rFonts w:ascii="Arial" w:hAnsi="Arial" w:cs="Arial"/>
          <w:b/>
          <w:bCs/>
          <w:i w:val="0"/>
          <w:iCs w:val="0"/>
          <w:color w:val="auto"/>
        </w:rPr>
        <w:t>2</w:t>
      </w:r>
      <w:r>
        <w:rPr>
          <w:rFonts w:ascii="Arial" w:hAnsi="Arial" w:cs="Arial"/>
          <w:b/>
          <w:bCs/>
          <w:i w:val="0"/>
          <w:iCs w:val="0"/>
          <w:color w:val="auto"/>
        </w:rPr>
        <w:t xml:space="preserve"> Appendix</w:t>
      </w:r>
    </w:p>
    <w:tbl>
      <w:tblPr>
        <w:tblpPr w:leftFromText="180" w:rightFromText="180" w:vertAnchor="text" w:horzAnchor="margin" w:tblpXSpec="center" w:tblpY="691"/>
        <w:tblW w:w="11240" w:type="dxa"/>
        <w:tblLook w:val="04A0" w:firstRow="1" w:lastRow="0" w:firstColumn="1" w:lastColumn="0" w:noHBand="0" w:noVBand="1"/>
      </w:tblPr>
      <w:tblGrid>
        <w:gridCol w:w="1384"/>
        <w:gridCol w:w="1122"/>
        <w:gridCol w:w="537"/>
        <w:gridCol w:w="1171"/>
        <w:gridCol w:w="1171"/>
        <w:gridCol w:w="1171"/>
        <w:gridCol w:w="1171"/>
        <w:gridCol w:w="1171"/>
        <w:gridCol w:w="1171"/>
        <w:gridCol w:w="1171"/>
      </w:tblGrid>
      <w:tr w:rsidR="00A53CA7" w:rsidRPr="00C86ECD" w14:paraId="11ECF6EF" w14:textId="77777777" w:rsidTr="00A53CA7">
        <w:trPr>
          <w:trHeight w:val="22"/>
        </w:trPr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A6A58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Provinc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EB504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County name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4ED1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ID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8522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Scenario 1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680E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Scenario 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37FC0EC" w14:textId="77777777" w:rsidR="00A53CA7" w:rsidRPr="004247E2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4247E2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Scenario 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18DD6D" w14:textId="77777777" w:rsidR="00A53CA7" w:rsidRPr="004247E2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4247E2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Scenario 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36135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 xml:space="preserve"> Scenario 5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B2D3F41" w14:textId="44583480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 xml:space="preserve">Scenario </w:t>
            </w:r>
            <w: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75C632" w14:textId="562D70E2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 xml:space="preserve">Scenario </w:t>
            </w:r>
            <w: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7</w:t>
            </w:r>
          </w:p>
        </w:tc>
      </w:tr>
      <w:tr w:rsidR="00A53CA7" w:rsidRPr="00C86ECD" w14:paraId="1F3231B4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9E5BF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 Coast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FAFB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ombas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41B4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386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.3[25.2-38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BD8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.1[13.3-19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C2907F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.4[8.6-13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2438E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.0[6.6-10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6932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.4[11.7-21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C61698" w14:textId="1373417E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.9[10.8-20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D004522" w14:textId="2221557F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.7[6.8-10.3]</w:t>
            </w:r>
          </w:p>
        </w:tc>
      </w:tr>
      <w:tr w:rsidR="00A53CA7" w:rsidRPr="00C86ECD" w14:paraId="24735130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98C12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F8BE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wale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6A59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2E3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0.9[234.0-351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8D9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6.3[113.5-170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2B651C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0.5[67-100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6CB48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0.5[50.3-75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6B2C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48.1[123.0-185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5D8E91B" w14:textId="47A44C79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5.6[112.9-170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98D6A86" w14:textId="5AF08EDE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3.3[61.0-91.8]</w:t>
            </w:r>
          </w:p>
        </w:tc>
      </w:tr>
      <w:tr w:rsidR="00A53CA7" w:rsidRPr="00C86ECD" w14:paraId="59604764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E6BAF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6233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lif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0EA2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32AA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96.9[330.7-496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8F7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1.8[168.1-252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2042AD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3.1[102.5-15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4ED0BF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1.0[75.7-113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0FEF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0.0[158.2-237.6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4B9909E" w14:textId="0516A5A9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0.4[141.9-213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9A3662" w14:textId="199E67B4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0.7[100.5-151.0]</w:t>
            </w:r>
          </w:p>
        </w:tc>
      </w:tr>
      <w:tr w:rsidR="00A53CA7" w:rsidRPr="00C86ECD" w14:paraId="57BDBFB3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FB027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5A66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ana River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90C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4A1F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24.2[603.4-905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719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01.7[334.7-502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A9E031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64.5[220.3-330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E9D45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6.3[155.2-233</w:t>
            </w:r>
            <w:r w:rsidRPr="00C86ECD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.0</w:t>
            </w: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3C38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58.8[298.7-448.6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942738" w14:textId="50DE06DB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21.6[267.9-402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4B70CD3" w14:textId="67312414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8.3[256.9-385.5]</w:t>
            </w:r>
          </w:p>
        </w:tc>
      </w:tr>
      <w:tr w:rsidR="00A53CA7" w:rsidRPr="00C86ECD" w14:paraId="79F82409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02705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5C15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Lamu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7B86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9C99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38.6[448.8-673.4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89F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6.0[213.3-320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C146F9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7.3[156-234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70AE4A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40.2[116.8-175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2CCD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22.1[184.6-277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A52D4DA" w14:textId="70B9DDD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7.6[164.6-247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F35114A" w14:textId="6A580BE9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1.6[159.7-239.7]</w:t>
            </w:r>
          </w:p>
        </w:tc>
      </w:tr>
      <w:tr w:rsidR="00A53CA7" w:rsidRPr="00C86ECD" w14:paraId="6D32B243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B65C1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79F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aita Tavet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3B2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3A21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2.8[227.2-341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B67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9.1[107.5-161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5EE3EA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2.7[93.8-141</w:t>
            </w:r>
            <w:r w:rsidRPr="00C86ECD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.0</w:t>
            </w: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E6B92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1.0[67.4-101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9EC4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9.6[99.5-149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B779D66" w14:textId="257F8819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7.7[89.7-135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7183E6" w14:textId="1480746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2.2[68.4-102.9]</w:t>
            </w:r>
          </w:p>
        </w:tc>
      </w:tr>
      <w:tr w:rsidR="00A53CA7" w:rsidRPr="00C86ECD" w14:paraId="0FCCFF61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9572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North Eastern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B1FD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Gariss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1446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9562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19.0[599.1-898.9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7F0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70.8[308.9-463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9B5B78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1.4[192.8-289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B4E19B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1.2[142.6-214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D8EB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68.6[307.1-460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30CFDF0" w14:textId="2894F396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9.3[282.7-424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4340ED4" w14:textId="792832DC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0.8[225.6-338.6]</w:t>
            </w:r>
          </w:p>
        </w:tc>
      </w:tr>
      <w:tr w:rsidR="00A53CA7" w:rsidRPr="00C86ECD" w14:paraId="488A881A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D9A5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6BA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Wajir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4CD6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931B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76.7[563.9-846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6F3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1.3[284.3-426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654A2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10.4[175.3-263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EDA845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1.2[125.9-189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41D6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92.7[243.7-366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98CD6B1" w14:textId="7551866C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9.2[215.9-324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DA0C63" w14:textId="573FD7F6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8.0[214.9-322.6]</w:t>
            </w:r>
          </w:p>
        </w:tc>
      </w:tr>
      <w:tr w:rsidR="00A53CA7" w:rsidRPr="00C86ECD" w14:paraId="4FD960B7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4239E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7138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ander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5058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AE1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35.4[362.8-544.4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873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14.7[178.9-268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569212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3.0[110.7-166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2A66E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3.8[78.1-117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B40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5.6[154.6-232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1C3C8D8" w14:textId="539EE1A2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3.8[136.4-204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5BA634D" w14:textId="388A8575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3.8[136.4-204.9]</w:t>
            </w:r>
          </w:p>
        </w:tc>
      </w:tr>
      <w:tr w:rsidR="00A53CA7" w:rsidRPr="00C86ECD" w14:paraId="304649F2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0384D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Eastern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CCA6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arsabit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E730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F3BD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95.9[663.2-995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7E3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09.3[340.9-511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1E607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6.8[205.6-308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1678B5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0.9[150.6-226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BDA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4.3[320.1-480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0A54FBF" w14:textId="1142DC32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3.8[286.4-429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AA9DEE0" w14:textId="60702662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3.8[286.4-429.8]</w:t>
            </w:r>
          </w:p>
        </w:tc>
      </w:tr>
      <w:tr w:rsidR="00A53CA7" w:rsidRPr="00C86ECD" w14:paraId="315009C7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F8F5A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B194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Isiolo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5B1B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00CD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41.3[451.0-676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F0B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8.0[256.6-385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593ACE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7.4[164.4-246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5D552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44.4[120.2-180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030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6.1[254.7-382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EE8C1C3" w14:textId="4D06238F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2.3[235.2-353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D9BEBB0" w14:textId="65D35E14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2.0[235.1-352.9]</w:t>
            </w:r>
          </w:p>
        </w:tc>
      </w:tr>
      <w:tr w:rsidR="00A53CA7" w:rsidRPr="00C86ECD" w14:paraId="066A08E3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3D9FA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3EF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eru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32A5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B29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5.4[146.0-219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E47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4.5[62.0-93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14676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2.7[52.2-78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2CF44D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6.5[38.6-58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B9F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6.7[55.5-83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1F04915" w14:textId="7F8F0408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8.0[48.2-72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400B4D" w14:textId="004BC8C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9.2[40.9-61.6]</w:t>
            </w:r>
          </w:p>
        </w:tc>
      </w:tr>
      <w:tr w:rsidR="00A53CA7" w:rsidRPr="00C86ECD" w14:paraId="31D18C90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AC3B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31D0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haraka-Nith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CE42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A049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7.2[164.3-246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D1F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2.1[76.6-115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DCDFC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5.8[54.7-82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D81901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0.5[42</w:t>
            </w:r>
            <w:r w:rsidRPr="00C86ECD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.0</w:t>
            </w: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-63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2729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9.6[74.6-112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B4238B0" w14:textId="2C9A940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0.8[67.2-101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7EBBD8" w14:textId="607D2A5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5.3[54.3-81.7]</w:t>
            </w:r>
          </w:p>
        </w:tc>
      </w:tr>
      <w:tr w:rsidR="00A53CA7" w:rsidRPr="00C86ECD" w14:paraId="2F94D35F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A461B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052D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Embu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63A6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4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B3B6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7.0[172.4-258.9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1B9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2.5[77.0-115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047222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0.3[50.2-75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3F66DB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5.2[37.5-56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BD1C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0.4[58.6-88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CC6C3A5" w14:textId="412CAFD2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9.0[49.1-73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E1B3E86" w14:textId="6161DFF8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8.5[40.3-60.7]</w:t>
            </w:r>
          </w:p>
        </w:tc>
      </w:tr>
      <w:tr w:rsidR="00A53CA7" w:rsidRPr="00C86ECD" w14:paraId="5BD986FD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C2BE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4EE0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tu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D72D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A8CB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40.2[533.4-800.4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818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2.6[227.0-341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859CAF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2.0[168.3-252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CD5FE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9.6[116.3-174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4A42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8.0[164.8-247.6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E0946D0" w14:textId="6A61F3BD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2.3[135.1-203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AF137E1" w14:textId="4AFF4738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2.8[110.6-166.2]</w:t>
            </w:r>
          </w:p>
        </w:tc>
      </w:tr>
      <w:tr w:rsidR="00A53CA7" w:rsidRPr="00C86ECD" w14:paraId="7A4CB517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C8E86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472C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achakos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372A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1C23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6.7[130.5-196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7A2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8.1[56.7-85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C1E9FD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3.9[36.5-55</w:t>
            </w:r>
            <w:r w:rsidRPr="00C86ECD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.0</w:t>
            </w: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E65F4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.5[26.1-39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324A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0.5[41.9-63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346A07D" w14:textId="4AD07B7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1.0[34.1-51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B548889" w14:textId="368660BD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9.7[24.7-37.3]</w:t>
            </w:r>
          </w:p>
        </w:tc>
      </w:tr>
      <w:tr w:rsidR="00A53CA7" w:rsidRPr="00C86ECD" w14:paraId="4A659C11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3DAC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6D55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akuen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323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CF46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3.0[152.4-228.9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8C8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6.8[72.3-108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7F1FBB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0.4[50.2-75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951F33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.1[36.7-55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D7CF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1.6[67.9-102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5772C9E" w14:textId="3B1C79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2.0[59.9-90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F9633E" w14:textId="48B2D260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7.7[39.6-59.7]</w:t>
            </w:r>
          </w:p>
        </w:tc>
      </w:tr>
      <w:tr w:rsidR="00A53CA7" w:rsidRPr="00C86ECD" w14:paraId="2AE541AB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11457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Central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111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yandaru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B789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F6BF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4.2[86.8-130.4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B46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5.9[38.2-57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74EACC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.1[28.4-42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0484F6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.7[21.3-32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BD45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.1[30.1-47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C3938B7" w14:textId="4E6C94C9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0[27.4-43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F710DA7" w14:textId="4664ABE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.3[20.3-30.8]</w:t>
            </w:r>
          </w:p>
        </w:tc>
      </w:tr>
      <w:tr w:rsidR="00A53CA7" w:rsidRPr="00C86ECD" w14:paraId="32FF08BD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12C4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DB44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yer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A082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7530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5.4[96.1-144.4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EAD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3.3[44.4-66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0943BF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.7[37.1-55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1CE1D9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.0[28.2-42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325E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3.2[35.9-54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BC7D8AD" w14:textId="3694B298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7.4[31.1-46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10D89A6" w14:textId="41C0B7BB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1[27.5-41.5]</w:t>
            </w:r>
          </w:p>
        </w:tc>
      </w:tr>
      <w:tr w:rsidR="00A53CA7" w:rsidRPr="00C86ECD" w14:paraId="7C059B55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F0C07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72C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rinyag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967C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01B1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7[81.3-122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E46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6.7[38.9-58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5B8B74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.3[31.9-48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A5C1C7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9.8[24.7-37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C32B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2.8[43.9-66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6D4B50E" w14:textId="0194475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8.2[40.1-60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052CD80" w14:textId="4A80DC66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0.2[33.4-50.4]</w:t>
            </w:r>
          </w:p>
        </w:tc>
      </w:tr>
      <w:tr w:rsidR="00A53CA7" w:rsidRPr="00C86ECD" w14:paraId="07F705DC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50842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AB9E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urang'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A720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1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C59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2.9[85.7-128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00C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.8[37.3-56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00F64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4[27.8-41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EF625F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.1[20.9-31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C4D5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2.7[27.2-41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8C0D28C" w14:textId="3080969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5[22.8-34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A87F223" w14:textId="096BD693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.9[20.6-31.2]</w:t>
            </w:r>
          </w:p>
        </w:tc>
      </w:tr>
      <w:tr w:rsidR="00A53CA7" w:rsidRPr="00C86ECD" w14:paraId="03F5B2B6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8907B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B841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ambu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61A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2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D4FF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9.2[65.9-99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5ED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.4[28.6-43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514125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.8[20.6-31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E1137B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.4[15.3-23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4A2E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.9[20.6-31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F394B29" w14:textId="501DE01E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.8[17.2-26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EBB66B7" w14:textId="18EA130A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.8[13.9-21.1]</w:t>
            </w:r>
          </w:p>
        </w:tc>
      </w:tr>
      <w:tr w:rsidR="00A53CA7" w:rsidRPr="00C86ECD" w14:paraId="3DF6540C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B162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Rift Valley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2B81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urkan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D531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9D2E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86.7[572.1-858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D1A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9.8[283.1-424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1181F8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67.5[222.9-309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57D9EA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2.6[160.4-240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C8A7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25.3[270.4-406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E0FE7D" w14:textId="252BCC42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9.7[241.4-363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A18FF2" w14:textId="7A41A8B5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9.1[241.0-361.8]</w:t>
            </w:r>
          </w:p>
        </w:tc>
      </w:tr>
      <w:tr w:rsidR="00A53CA7" w:rsidRPr="00C86ECD" w14:paraId="7F956AED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3883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BBF7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West Pokot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570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DBD5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44.8[453.9-681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F6D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4.7[212.3-318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3D655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6.3[130.2-195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165F4B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2</w:t>
            </w:r>
            <w:r w:rsidRPr="00C86ECD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.0</w:t>
            </w: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3.2-140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A64E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9.2[165.8-249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D73792" w14:textId="1C47CA9C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8.9[140.7-211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D1808A2" w14:textId="09B0466A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1.4[134.4-201.9]</w:t>
            </w:r>
          </w:p>
        </w:tc>
      </w:tr>
      <w:tr w:rsidR="00A53CA7" w:rsidRPr="00C86ECD" w14:paraId="525F6A40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3F152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DADE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Samburu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66D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3343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5.7[371.3-557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2F7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21.1[184.1-276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843FFD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8.0[114.9-172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3BB4D6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2[82.6-124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6126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4.6[162.1-243.4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74BE0A0" w14:textId="093472DB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1.5[142.9-214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68BA153" w14:textId="68C91A78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1.5[142.9-214.5]</w:t>
            </w:r>
          </w:p>
        </w:tc>
      </w:tr>
      <w:tr w:rsidR="00A53CA7" w:rsidRPr="00C86ECD" w14:paraId="7240F2ED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BEB86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381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rans Nzoi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F9DF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6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4E9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3.6[144.6-217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0D3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4.4[61.9-93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EA96C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0.9[42.4-63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9A61E3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.3[31.8-48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0FA7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6.1[46.5-70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7147911" w14:textId="3C26E72B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7.4[39.4-59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2C8AAEE" w14:textId="3DCBBEED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9.6[32.9-49.6]</w:t>
            </w:r>
          </w:p>
        </w:tc>
      </w:tr>
      <w:tr w:rsidR="00A53CA7" w:rsidRPr="00C86ECD" w14:paraId="5F62AFA2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4550D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9D6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Uasin Gishu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55AE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DCA8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5.1[87.5-131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73B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3.1[35.8-53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963196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.6[23.8-35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9D3596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1.2[17.6-26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35A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5[27.8-41.9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9ED4DD9" w14:textId="3B7F2B85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.1[23.3-35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3D168E" w14:textId="5CDD97B4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.0[15.7-23.8]</w:t>
            </w:r>
          </w:p>
        </w:tc>
      </w:tr>
      <w:tr w:rsidR="00A53CA7" w:rsidRPr="00C86ECD" w14:paraId="3DF31FEA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8B988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294E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Elgeyo-Marakwet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6935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75E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7.6[197.9-297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D7F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8.1[73.3-110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506AE9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3.1[52.5-79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C63F09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7.6[39.6-59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139E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1.3[59.3-89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9F7E08F" w14:textId="18B5716C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1.0[50.8-76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EF1048" w14:textId="0E3DB85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6.0[46.6-70.1]</w:t>
            </w:r>
          </w:p>
        </w:tc>
      </w:tr>
      <w:tr w:rsidR="00A53CA7" w:rsidRPr="00C86ECD" w14:paraId="294BCA16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C25C1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13D7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nd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0151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9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D2F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45.6[121.2-182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300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9.8[49.7-74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777891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0.6[33.8-50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FD2A1A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.8[25.6-38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5D6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5.2[37.6-56.6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F83D4B7" w14:textId="03CD097D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.5[32.0-48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61F36AC" w14:textId="71C4CEF6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.0[25.8-38.9]</w:t>
            </w:r>
          </w:p>
        </w:tc>
      </w:tr>
      <w:tr w:rsidR="00A53CA7" w:rsidRPr="00C86ECD" w14:paraId="2931FA2E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70C0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66FE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Baringo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F0DC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0CC4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20.7[350.5-526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C8F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2.4[143.5-215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65BA20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4.9[87.3-131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4632C7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2.6[60.4-90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E008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8.0[106.3-160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49D31A0" w14:textId="6BF1BE4C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4.6[87.1-131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9AE03C" w14:textId="0EC367EF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8.6[73.8-111.0]</w:t>
            </w:r>
          </w:p>
        </w:tc>
      </w:tr>
      <w:tr w:rsidR="00A53CA7" w:rsidRPr="00C86ECD" w14:paraId="2A6B2CFF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7884E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111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Laikipi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EA49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DC00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90[241.6-362.6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823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0.5[108.6-163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67993D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3.8[69.8-104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129250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1.9[51.5-77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E3E6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7.0[88.9-133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EDB9AC" w14:textId="341E6B29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3.6[77.9-117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507342" w14:textId="0E6D404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5.8[71.4-107.4]</w:t>
            </w:r>
          </w:p>
        </w:tc>
      </w:tr>
      <w:tr w:rsidR="00A53CA7" w:rsidRPr="00C86ECD" w14:paraId="1410E926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9FC4A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91E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kuru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B126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2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EDDE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7.8[98.1-147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B06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5.7[46.3-69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D2F469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5.8[29.7-44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9B2ED8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6.5[22.0-33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F77D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6.0[29.5-45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02CF6ED" w14:textId="0E01DFFC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9.7[24.7-37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E9FCE6" w14:textId="3AD9F54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.8[24.0-36.2]</w:t>
            </w:r>
          </w:p>
        </w:tc>
      </w:tr>
      <w:tr w:rsidR="00A53CA7" w:rsidRPr="00C86ECD" w14:paraId="75E1E8D3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D0B67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5BE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rok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FBC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620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4.9[370.6-556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4A0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2.1[160.0-240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CA9454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1.7[101.3-152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4D2CBA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1.1[75.8-11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C3F0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2.6[127.1-190.9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E943D3" w14:textId="78FA8316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2.3[110.2-165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9DF9F17" w14:textId="263C0E88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8.2[90.1-135.4]</w:t>
            </w:r>
          </w:p>
        </w:tc>
      </w:tr>
      <w:tr w:rsidR="00A53CA7" w:rsidRPr="00C86ECD" w14:paraId="40E95F63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DEE6B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0842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ajiado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B44D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D5A3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68.6[307.1-460.9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46C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5.0[145.7-219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967F74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8.5[90.3-135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484FE6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0.6[67.1-100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FCEE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0.9[125.7-188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4CCD0F" w14:textId="3D83DA34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2.2[110.1-165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EC9E076" w14:textId="0E716FD8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8.7[90.5-136.0]</w:t>
            </w:r>
          </w:p>
        </w:tc>
      </w:tr>
      <w:tr w:rsidR="00A53CA7" w:rsidRPr="00C86ECD" w14:paraId="18951B17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D3D5E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8284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ericho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DD93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5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563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7.7[98.0-147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49E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8.5[40.4-60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66A1F8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.7[26.3-39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048342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.5[19.5-29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5287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.9[32.4-48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644D53D" w14:textId="0656D66F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5[27.8-41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99D95A" w14:textId="4584189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.0[23.3-35.1]</w:t>
            </w:r>
          </w:p>
        </w:tc>
      </w:tr>
      <w:tr w:rsidR="00A53CA7" w:rsidRPr="00C86ECD" w14:paraId="00880759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CEF23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EEAE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Bomet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996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6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B9C5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5.5[137.8-207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F38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3.6[61.3-92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8012D4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3.4[44.4-66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33F57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0.2[33.4-50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C677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7.1[47.5-71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3894C17" w14:textId="4C6D161F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9.1[40.8-61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C3A3513" w14:textId="1F3C55DE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3.4[36.1-54.4]</w:t>
            </w:r>
          </w:p>
        </w:tc>
      </w:tr>
      <w:tr w:rsidR="00A53CA7" w:rsidRPr="00C86ECD" w14:paraId="2567DFF6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E80B9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Western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3D8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akameg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E673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7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B916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2.0[76.6-115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50F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.6[32.1-48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42FF0F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.6[21.3-32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E3B25E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.0[15.7-23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97B9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4[22.8-34.4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0E8DC04" w14:textId="0FF68D23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.4[19.4-29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7A1873" w14:textId="5D813395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.6[13.7-20.8]</w:t>
            </w:r>
          </w:p>
        </w:tc>
      </w:tr>
      <w:tr w:rsidR="00A53CA7" w:rsidRPr="00C86ECD" w14:paraId="0271C2A2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7A275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01DE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Vihig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C22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CF65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6.1[46.7-70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F70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.0[19.9-30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8A76AB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.1[13.3-20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9B6567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.1[10.0-15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AE2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.2[14.2-21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C0D7CC8" w14:textId="00914472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4.4[12.0-18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C59426" w14:textId="2BE6AD09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.0[9.9-15.2]</w:t>
            </w:r>
          </w:p>
        </w:tc>
      </w:tr>
      <w:tr w:rsidR="00A53CA7" w:rsidRPr="00C86ECD" w14:paraId="619143EE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46A6F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41D4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Bungom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3644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9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A3EC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4.3[111.8-168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030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3.6[53.0-79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40B055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5.1[37.5-56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5D9D66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.0[28.2-42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3969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6.1[53.6-82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DE8E472" w14:textId="5FFB7CE3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9.1[49.2-76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C75A9AD" w14:textId="27376039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2.1[43.9-66.0]</w:t>
            </w:r>
          </w:p>
        </w:tc>
      </w:tr>
      <w:tr w:rsidR="00A53CA7" w:rsidRPr="00C86ECD" w14:paraId="1DF8C1B2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7EA37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F0E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Busi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6E59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0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2047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9[79.0-118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BDF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9.1[32.4-48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7E289D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9[23.1-35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8CE215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.8[17.2-26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10D1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8[23.1-34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44FD157" w14:textId="4DF30880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.2[19.3-29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C0FE22B" w14:textId="47B11AC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1.4[17.8-26.9]</w:t>
            </w:r>
          </w:p>
        </w:tc>
      </w:tr>
      <w:tr w:rsidR="00A53CA7" w:rsidRPr="00C86ECD" w14:paraId="269D81C9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B8FB8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Nyanza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57FA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Siay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F72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1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A3F5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1.2[92.5-139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77E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7.0[39.1-58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2615CB1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.0[24.9-37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C2DE8E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2.5[18.7-28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D211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.0[25.3-38.9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0E6688B" w14:textId="7F99FB5A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.2[21.0-32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505E061" w14:textId="4AC4EBF6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.8[19.9-30.0]</w:t>
            </w:r>
          </w:p>
        </w:tc>
      </w:tr>
      <w:tr w:rsidR="00A53CA7" w:rsidRPr="00C86ECD" w14:paraId="2ACE5C28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8BE7C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52F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sumu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AD4B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2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F89A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6.3[71.8-108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F02E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5.4[29.4-44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AFDF6D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.8[19.7-29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F47A8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.7[14.7-22.2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DDC7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.6[21.2-32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9194D20" w14:textId="514C9844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1.4[17.8-26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0D992B3" w14:textId="1023D6A8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.4[15.2-23.1]</w:t>
            </w:r>
          </w:p>
        </w:tc>
      </w:tr>
      <w:tr w:rsidR="00A53CA7" w:rsidRPr="00C86ECD" w14:paraId="3957EE8E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23529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3C7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Homa Bay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166A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3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C304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0.1[91.7-137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915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7.2[39.2-59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015F6F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2.5[27.0-40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5AF862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.3[20.1-30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AFAC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5.8[29.5-44.8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78ADDC6" w14:textId="027A4A30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.2[25.1-38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C80520" w14:textId="6CBA235D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6[23.0-34.7]</w:t>
            </w:r>
          </w:p>
        </w:tc>
      </w:tr>
      <w:tr w:rsidR="00A53CA7" w:rsidRPr="00C86ECD" w14:paraId="61DD6166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96D2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2034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igor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59B7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A96D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0.3[100.2-150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E2AB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0.2[41.7-62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5F979C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4[27.7-41.8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EC2E32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.0[20.8-31.4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1FB2F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6.9[30.7-46.2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2819AF0" w14:textId="287CD2FA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.1[25.8-39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0BCD35F" w14:textId="3621BC1F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8[23.1-34.9]</w:t>
            </w:r>
          </w:p>
        </w:tc>
      </w:tr>
      <w:tr w:rsidR="00A53CA7" w:rsidRPr="00C86ECD" w14:paraId="7EA4009D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655E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37C6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si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91AB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5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1E1E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4.7[53.8-81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259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5[22.9-34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445FC2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.9[16.5-25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BE840E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4.8[12.3-18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E05B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.9[15.7-23.7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5225AE" w14:textId="57B69BDC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.6[12.9-19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F9111D8" w14:textId="55956D2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.9[10.7-16.3]</w:t>
            </w:r>
          </w:p>
        </w:tc>
      </w:tr>
      <w:tr w:rsidR="00A53CA7" w:rsidRPr="00C86ECD" w14:paraId="5513A65D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87D58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91F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yamira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60B2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6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676C9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7.9[64.8-97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F00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.3[26.0-39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305C2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2.6[18.7-28.3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34BA706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.7[13.8-21.0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351C4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.3[16.8-25.5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223D55C" w14:textId="13862C0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.1[14.2-21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98EB155" w14:textId="654FD21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.0[12.5-18.9]</w:t>
            </w:r>
          </w:p>
        </w:tc>
      </w:tr>
      <w:tr w:rsidR="00A53CA7" w:rsidRPr="00C86ECD" w14:paraId="1986EE0D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2D6D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 Nairobi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5A12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irobi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97C2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7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EBC9A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6.3[21.9-33.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3298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.8[9.7-14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4FB21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.6[8.0-12.1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F709B3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.1[5.8-8.9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511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.2[9.1-15.3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AA45150" w14:textId="1D52D71E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.7[8.1-13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6100E4" w14:textId="68D6A5A6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.5[4.6-7.0]</w:t>
            </w:r>
          </w:p>
        </w:tc>
      </w:tr>
      <w:tr w:rsidR="00A53CA7" w:rsidRPr="00C86ECD" w14:paraId="705B0E85" w14:textId="77777777" w:rsidTr="00A53CA7">
        <w:trPr>
          <w:trHeight w:val="22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71959" w14:textId="77777777" w:rsidR="00A53CA7" w:rsidRPr="00754D0F" w:rsidRDefault="00A53CA7" w:rsidP="00D04A30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 xml:space="preserve"> National 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671D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tional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4A01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 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DB8E5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0.4[225.3-338.1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E150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8.5[107.0-160.7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C0295C7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5.9[71.5-107</w:t>
            </w:r>
            <w:r w:rsidRPr="00C86ECD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.0</w:t>
            </w: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38B35C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2.8[52.2-78.6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58F83" w14:textId="77777777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1.8[92.9-139.9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ECE6532" w14:textId="0E134895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4[81.9-123.5]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62AA2" w14:textId="3CBEACD1" w:rsidR="00A53CA7" w:rsidRPr="00754D0F" w:rsidRDefault="00A53CA7" w:rsidP="00D04A30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754D0F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7.4[72.8-109.4]</w:t>
            </w:r>
          </w:p>
        </w:tc>
      </w:tr>
    </w:tbl>
    <w:p w14:paraId="67560EB9" w14:textId="7C345610" w:rsidR="00724114" w:rsidRPr="00C86ECD" w:rsidRDefault="00724114" w:rsidP="008945BD">
      <w:pPr>
        <w:pStyle w:val="Caption"/>
        <w:keepNext/>
        <w:ind w:left="1440"/>
        <w:rPr>
          <w:i w:val="0"/>
          <w:iCs w:val="0"/>
          <w:color w:val="auto"/>
          <w:sz w:val="16"/>
          <w:szCs w:val="16"/>
        </w:rPr>
      </w:pP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Mean travel time to the nearest urban centre in Kenya in 2019 for </w:t>
      </w:r>
      <w:r w:rsidR="00D06199">
        <w:rPr>
          <w:rFonts w:ascii="Arial" w:hAnsi="Arial" w:cs="Arial"/>
          <w:i w:val="0"/>
          <w:iCs w:val="0"/>
          <w:color w:val="auto"/>
          <w:sz w:val="16"/>
          <w:szCs w:val="16"/>
        </w:rPr>
        <w:t>seven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 travel scenarios at county level; 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w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>alking only (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s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cenario 1), 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b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>icycling only (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s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cenario 2), 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m</w:t>
      </w:r>
      <w:r w:rsidR="00D06199">
        <w:rPr>
          <w:rFonts w:ascii="Arial" w:hAnsi="Arial" w:cs="Arial"/>
          <w:i w:val="0"/>
          <w:iCs w:val="0"/>
          <w:color w:val="auto"/>
          <w:sz w:val="16"/>
          <w:szCs w:val="16"/>
        </w:rPr>
        <w:t>oto</w:t>
      </w:r>
      <w:r w:rsidR="00AC6DAA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rcycle </w:t>
      </w:r>
      <w:r w:rsidR="00265D9B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only </w:t>
      </w:r>
      <w:r w:rsidR="00AC6DAA">
        <w:rPr>
          <w:rFonts w:ascii="Arial" w:hAnsi="Arial" w:cs="Arial"/>
          <w:i w:val="0"/>
          <w:iCs w:val="0"/>
          <w:color w:val="auto"/>
          <w:sz w:val="16"/>
          <w:szCs w:val="16"/>
        </w:rPr>
        <w:t>(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s</w:t>
      </w:r>
      <w:r w:rsidR="00AC6DAA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cenario 3), 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v</w:t>
      </w:r>
      <w:r w:rsidR="00AC6DAA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ehicle </w:t>
      </w:r>
      <w:r w:rsidR="00265D9B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only </w:t>
      </w:r>
      <w:r w:rsidR="00AC6DAA">
        <w:rPr>
          <w:rFonts w:ascii="Arial" w:hAnsi="Arial" w:cs="Arial"/>
          <w:i w:val="0"/>
          <w:iCs w:val="0"/>
          <w:color w:val="auto"/>
          <w:sz w:val="16"/>
          <w:szCs w:val="16"/>
        </w:rPr>
        <w:t>(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s</w:t>
      </w:r>
      <w:r w:rsidR="00AC6DAA">
        <w:rPr>
          <w:rFonts w:ascii="Arial" w:hAnsi="Arial" w:cs="Arial"/>
          <w:i w:val="0"/>
          <w:iCs w:val="0"/>
          <w:color w:val="auto"/>
          <w:sz w:val="16"/>
          <w:szCs w:val="16"/>
        </w:rPr>
        <w:t>cenario 4)</w:t>
      </w:r>
      <w:r w:rsidR="00265D9B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, 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w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alking </w:t>
      </w:r>
      <w:r w:rsidR="0045017B">
        <w:rPr>
          <w:rFonts w:ascii="Arial" w:hAnsi="Arial" w:cs="Arial"/>
          <w:i w:val="0"/>
          <w:iCs w:val="0"/>
          <w:color w:val="auto"/>
          <w:sz w:val="16"/>
          <w:szCs w:val="16"/>
        </w:rPr>
        <w:t>followed by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 motorcycle </w:t>
      </w:r>
      <w:r w:rsidR="00FA60AB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transport 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>(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s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cenario </w:t>
      </w:r>
      <w:r w:rsidR="00265D9B">
        <w:rPr>
          <w:rFonts w:ascii="Arial" w:hAnsi="Arial" w:cs="Arial"/>
          <w:i w:val="0"/>
          <w:iCs w:val="0"/>
          <w:color w:val="auto"/>
          <w:sz w:val="16"/>
          <w:szCs w:val="16"/>
        </w:rPr>
        <w:t>5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), </w:t>
      </w:r>
      <w:r w:rsidR="004247E2">
        <w:rPr>
          <w:rFonts w:ascii="Arial" w:hAnsi="Arial" w:cs="Arial"/>
          <w:i w:val="0"/>
          <w:iCs w:val="0"/>
          <w:color w:val="auto"/>
          <w:sz w:val="16"/>
          <w:szCs w:val="16"/>
        </w:rPr>
        <w:t>w</w:t>
      </w:r>
      <w:r w:rsidR="003F286E"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alking </w:t>
      </w:r>
      <w:r w:rsidR="0045017B">
        <w:rPr>
          <w:rFonts w:ascii="Arial" w:hAnsi="Arial" w:cs="Arial"/>
          <w:i w:val="0"/>
          <w:iCs w:val="0"/>
          <w:color w:val="auto"/>
          <w:sz w:val="16"/>
          <w:szCs w:val="16"/>
        </w:rPr>
        <w:t>followed by</w:t>
      </w:r>
      <w:r w:rsidR="003F286E"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 vehicle </w:t>
      </w:r>
      <w:r w:rsidR="00FA60AB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transport </w:t>
      </w:r>
      <w:r w:rsidR="003F286E"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>(</w:t>
      </w:r>
      <w:r w:rsidR="0045017B">
        <w:rPr>
          <w:rFonts w:ascii="Arial" w:hAnsi="Arial" w:cs="Arial"/>
          <w:i w:val="0"/>
          <w:iCs w:val="0"/>
          <w:color w:val="auto"/>
          <w:sz w:val="16"/>
          <w:szCs w:val="16"/>
        </w:rPr>
        <w:t>s</w:t>
      </w:r>
      <w:r w:rsidR="003F286E"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cenario </w:t>
      </w:r>
      <w:r w:rsidR="00107A7A">
        <w:rPr>
          <w:rFonts w:ascii="Arial" w:hAnsi="Arial" w:cs="Arial"/>
          <w:i w:val="0"/>
          <w:iCs w:val="0"/>
          <w:color w:val="auto"/>
          <w:sz w:val="16"/>
          <w:szCs w:val="16"/>
        </w:rPr>
        <w:t>6</w:t>
      </w:r>
      <w:r w:rsidR="003F286E"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>)</w:t>
      </w:r>
      <w:r w:rsidR="003F286E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 and </w:t>
      </w:r>
      <w:r w:rsidR="0045017B">
        <w:rPr>
          <w:rFonts w:ascii="Arial" w:hAnsi="Arial" w:cs="Arial"/>
          <w:i w:val="0"/>
          <w:iCs w:val="0"/>
          <w:color w:val="auto"/>
          <w:sz w:val="16"/>
          <w:szCs w:val="16"/>
        </w:rPr>
        <w:t>w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alking </w:t>
      </w:r>
      <w:r w:rsidR="0045017B">
        <w:rPr>
          <w:rFonts w:ascii="Arial" w:hAnsi="Arial" w:cs="Arial"/>
          <w:i w:val="0"/>
          <w:iCs w:val="0"/>
          <w:color w:val="auto"/>
          <w:sz w:val="16"/>
          <w:szCs w:val="16"/>
        </w:rPr>
        <w:t>followed by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 motorcycle </w:t>
      </w:r>
      <w:r w:rsidR="0045017B">
        <w:rPr>
          <w:rFonts w:ascii="Arial" w:hAnsi="Arial" w:cs="Arial"/>
          <w:i w:val="0"/>
          <w:iCs w:val="0"/>
          <w:color w:val="auto"/>
          <w:sz w:val="16"/>
          <w:szCs w:val="16"/>
        </w:rPr>
        <w:t>and then v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ehicle </w:t>
      </w:r>
      <w:r w:rsidR="00FA60AB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transport 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(scenario </w:t>
      </w:r>
      <w:r w:rsidR="00107A7A">
        <w:rPr>
          <w:rFonts w:ascii="Arial" w:hAnsi="Arial" w:cs="Arial"/>
          <w:i w:val="0"/>
          <w:iCs w:val="0"/>
          <w:color w:val="auto"/>
          <w:sz w:val="16"/>
          <w:szCs w:val="16"/>
        </w:rPr>
        <w:t>7</w:t>
      </w:r>
      <w:r w:rsidRPr="00C86ECD">
        <w:rPr>
          <w:rFonts w:ascii="Arial" w:hAnsi="Arial" w:cs="Arial"/>
          <w:i w:val="0"/>
          <w:iCs w:val="0"/>
          <w:color w:val="auto"/>
          <w:sz w:val="16"/>
          <w:szCs w:val="16"/>
        </w:rPr>
        <w:t>). The mean speed was varied by ±20% to define an upper and lower bound of uncertainty</w:t>
      </w:r>
    </w:p>
    <w:p w14:paraId="1B46F717" w14:textId="77777777" w:rsidR="00947764" w:rsidRDefault="00947764" w:rsidP="00C86ECD">
      <w:pPr>
        <w:pStyle w:val="Caption"/>
        <w:keepNext/>
      </w:pPr>
    </w:p>
    <w:sectPr w:rsidR="00947764" w:rsidSect="008945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8FEF0" w14:textId="77777777" w:rsidR="004247E2" w:rsidRDefault="004247E2" w:rsidP="00947764">
      <w:r>
        <w:separator/>
      </w:r>
    </w:p>
  </w:endnote>
  <w:endnote w:type="continuationSeparator" w:id="0">
    <w:p w14:paraId="251682D8" w14:textId="77777777" w:rsidR="004247E2" w:rsidRDefault="004247E2" w:rsidP="00947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B6982" w14:textId="77777777" w:rsidR="004247E2" w:rsidRDefault="004247E2" w:rsidP="00947764">
      <w:r>
        <w:separator/>
      </w:r>
    </w:p>
  </w:footnote>
  <w:footnote w:type="continuationSeparator" w:id="0">
    <w:p w14:paraId="40DDE90D" w14:textId="77777777" w:rsidR="004247E2" w:rsidRDefault="004247E2" w:rsidP="00947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64"/>
    <w:rsid w:val="00107A7A"/>
    <w:rsid w:val="00250532"/>
    <w:rsid w:val="00265D9B"/>
    <w:rsid w:val="003F286E"/>
    <w:rsid w:val="004247E2"/>
    <w:rsid w:val="0045017B"/>
    <w:rsid w:val="004C194F"/>
    <w:rsid w:val="00724114"/>
    <w:rsid w:val="007507F4"/>
    <w:rsid w:val="008945BD"/>
    <w:rsid w:val="00947764"/>
    <w:rsid w:val="00A53CA7"/>
    <w:rsid w:val="00AC6DAA"/>
    <w:rsid w:val="00B928C8"/>
    <w:rsid w:val="00C86ECD"/>
    <w:rsid w:val="00D04A30"/>
    <w:rsid w:val="00D06199"/>
    <w:rsid w:val="00F93424"/>
    <w:rsid w:val="00FA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453FF"/>
  <w15:chartTrackingRefBased/>
  <w15:docId w15:val="{E1FA8893-A4C4-4715-AB2D-01326048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764"/>
    <w:pPr>
      <w:spacing w:after="0" w:line="240" w:lineRule="auto"/>
    </w:pPr>
    <w:rPr>
      <w:rFonts w:ascii="Ebrima" w:hAnsi="Ebrima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7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7764"/>
    <w:rPr>
      <w:rFonts w:ascii="Ebrima" w:hAnsi="Ebrima"/>
      <w:sz w:val="20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77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7764"/>
    <w:rPr>
      <w:rFonts w:ascii="Ebrima" w:hAnsi="Ebrima"/>
      <w:sz w:val="20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2411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B2D4E8FA2F5149A41FDF4D9A09630E" ma:contentTypeVersion="13" ma:contentTypeDescription="Create a new document." ma:contentTypeScope="" ma:versionID="5d4fca9436736bc81ef228d6168c39d2">
  <xsd:schema xmlns:xsd="http://www.w3.org/2001/XMLSchema" xmlns:xs="http://www.w3.org/2001/XMLSchema" xmlns:p="http://schemas.microsoft.com/office/2006/metadata/properties" xmlns:ns3="e32df764-980e-4d4b-bf5a-cd484fc99a24" xmlns:ns4="9aa3a21b-0e8b-4ea9-bd26-fdfcd657a12c" targetNamespace="http://schemas.microsoft.com/office/2006/metadata/properties" ma:root="true" ma:fieldsID="f802e7639c23311518f5d0feaec6ef17" ns3:_="" ns4:_="">
    <xsd:import namespace="e32df764-980e-4d4b-bf5a-cd484fc99a24"/>
    <xsd:import namespace="9aa3a21b-0e8b-4ea9-bd26-fdfcd657a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df764-980e-4d4b-bf5a-cd484fc99a2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3a21b-0e8b-4ea9-bd26-fdfcd657a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237909-6688-4485-A999-D7EF974FE7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6B8D19-0D84-4386-BD93-DE6CE3973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df764-980e-4d4b-bf5a-cd484fc99a24"/>
    <ds:schemaRef ds:uri="9aa3a21b-0e8b-4ea9-bd26-fdfcd657a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EC800E-AEB3-4DCD-BDC2-68907F277D6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52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Mumo</dc:creator>
  <cp:keywords/>
  <dc:description/>
  <cp:lastModifiedBy>Peter Macharia</cp:lastModifiedBy>
  <cp:revision>17</cp:revision>
  <dcterms:created xsi:type="dcterms:W3CDTF">2021-03-31T18:25:00Z</dcterms:created>
  <dcterms:modified xsi:type="dcterms:W3CDTF">2021-05-0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B2D4E8FA2F5149A41FDF4D9A09630E</vt:lpwstr>
  </property>
</Properties>
</file>